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504C5" w14:textId="74AA6D03" w:rsidR="002746A3" w:rsidRPr="002746A3" w:rsidRDefault="002746A3" w:rsidP="002746A3">
      <w:pPr>
        <w:rPr>
          <w:rFonts w:ascii="Times New Roman" w:hAnsi="Times New Roman" w:cs="Times New Roman"/>
          <w:b/>
          <w:bCs/>
        </w:rPr>
      </w:pPr>
      <w:bookmarkStart w:id="0" w:name="OLE_LINK49"/>
      <w:bookmarkStart w:id="1" w:name="OLE_LINK50"/>
      <w:bookmarkStart w:id="2" w:name="OLE_LINK51"/>
      <w:r w:rsidRPr="002746A3">
        <w:rPr>
          <w:rFonts w:ascii="Times New Roman" w:hAnsi="Times New Roman" w:cs="Times New Roman"/>
          <w:b/>
          <w:bCs/>
        </w:rPr>
        <w:t>Primary journals that publish research papers</w:t>
      </w:r>
      <w:r w:rsidR="007C777C">
        <w:rPr>
          <w:rFonts w:ascii="Times New Roman" w:hAnsi="Times New Roman" w:cs="Times New Roman"/>
          <w:b/>
          <w:bCs/>
        </w:rPr>
        <w:t xml:space="preserve"> on ICT in physiology</w:t>
      </w:r>
    </w:p>
    <w:tbl>
      <w:tblPr>
        <w:tblW w:w="9019" w:type="dxa"/>
        <w:tblLook w:val="04A0" w:firstRow="1" w:lastRow="0" w:firstColumn="1" w:lastColumn="0" w:noHBand="0" w:noVBand="1"/>
      </w:tblPr>
      <w:tblGrid>
        <w:gridCol w:w="1951"/>
        <w:gridCol w:w="1951"/>
        <w:gridCol w:w="1951"/>
        <w:gridCol w:w="3166"/>
      </w:tblGrid>
      <w:tr w:rsidR="00DA09A5" w:rsidRPr="002746A3" w14:paraId="6E7477B4" w14:textId="77777777" w:rsidTr="00266C3B">
        <w:trPr>
          <w:trHeight w:val="246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bookmarkEnd w:id="1"/>
          <w:bookmarkEnd w:id="2"/>
          <w:p w14:paraId="33786123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Count of publication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33E0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Centrality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F62DE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3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0ADB3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Cited journal</w:t>
            </w:r>
          </w:p>
        </w:tc>
      </w:tr>
      <w:tr w:rsidR="00DA09A5" w:rsidRPr="002746A3" w14:paraId="1C3BD66B" w14:textId="77777777" w:rsidTr="00266C3B">
        <w:trPr>
          <w:trHeight w:val="526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1FC4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60E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F27C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3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9541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ADV PHYSIOL EDUC</w:t>
            </w:r>
          </w:p>
        </w:tc>
      </w:tr>
      <w:tr w:rsidR="00DA09A5" w:rsidRPr="002746A3" w14:paraId="1AC41C88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751A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430F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5D6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33925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AM J PHARM EDUC</w:t>
            </w:r>
          </w:p>
        </w:tc>
      </w:tr>
      <w:tr w:rsidR="00DA09A5" w:rsidRPr="002746A3" w14:paraId="37676AE5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49F2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C021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652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D86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ACAD MED</w:t>
            </w:r>
          </w:p>
        </w:tc>
      </w:tr>
      <w:tr w:rsidR="00DA09A5" w:rsidRPr="002746A3" w14:paraId="02A50B4B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CADDC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67C2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DCF4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A4EFD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CBE-LIFE SCI EDUC</w:t>
            </w:r>
          </w:p>
        </w:tc>
      </w:tr>
      <w:tr w:rsidR="00DA09A5" w:rsidRPr="002746A3" w14:paraId="78F6573E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E563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AFB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5C3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AE8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COMPUT EDUC</w:t>
            </w:r>
          </w:p>
        </w:tc>
      </w:tr>
      <w:tr w:rsidR="00DA09A5" w:rsidRPr="002746A3" w14:paraId="2D2EBB80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DC70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E725C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D358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998FC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MED TEACH</w:t>
            </w:r>
          </w:p>
        </w:tc>
      </w:tr>
      <w:tr w:rsidR="00DA09A5" w:rsidRPr="002746A3" w14:paraId="43D61E6D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E551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4562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78085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1F7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BMC MED EDUC</w:t>
            </w:r>
          </w:p>
        </w:tc>
      </w:tr>
      <w:tr w:rsidR="00DA09A5" w:rsidRPr="002746A3" w14:paraId="4EE90048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21A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C648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7DFD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37D6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ANAT SCI EDUC</w:t>
            </w:r>
          </w:p>
        </w:tc>
      </w:tr>
      <w:tr w:rsidR="00DA09A5" w:rsidRPr="002746A3" w14:paraId="039B5DBB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A771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0795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C9A0F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10FC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MED EDUC</w:t>
            </w:r>
          </w:p>
        </w:tc>
      </w:tr>
      <w:tr w:rsidR="00DA09A5" w:rsidRPr="002746A3" w14:paraId="39652E28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77BAA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1374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3C2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B9D7A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ADV MED EDUC PRACT</w:t>
            </w:r>
          </w:p>
        </w:tc>
      </w:tr>
      <w:tr w:rsidR="00DA09A5" w:rsidRPr="002746A3" w14:paraId="48D5E41C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9064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40B1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A39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90CE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INTERNET HIGH EDUC</w:t>
            </w:r>
          </w:p>
        </w:tc>
      </w:tr>
      <w:tr w:rsidR="00DA09A5" w:rsidRPr="002746A3" w14:paraId="015279DE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F122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B772D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BA50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550C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NURS EDUC TODAY</w:t>
            </w:r>
          </w:p>
        </w:tc>
      </w:tr>
      <w:tr w:rsidR="00DA09A5" w:rsidRPr="002746A3" w14:paraId="1AB43705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D838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8BA60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FEF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40F2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PLOS ONE</w:t>
            </w:r>
          </w:p>
        </w:tc>
      </w:tr>
      <w:tr w:rsidR="00DA09A5" w:rsidRPr="002746A3" w14:paraId="0EDC3E00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69A6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CCEF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DF8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A8E91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ADV HEALTH SCI EDUC</w:t>
            </w:r>
          </w:p>
        </w:tc>
      </w:tr>
      <w:tr w:rsidR="00DA09A5" w:rsidRPr="002746A3" w14:paraId="3FFC34E2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3A00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EE16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EA4E6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8DC68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CHEM EDUC RES PRACT</w:t>
            </w:r>
          </w:p>
        </w:tc>
      </w:tr>
      <w:tr w:rsidR="00DA09A5" w:rsidRPr="002746A3" w14:paraId="5BD26C93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974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A063E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44E1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22BD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J NUTR EDUC BEHAV</w:t>
            </w:r>
          </w:p>
        </w:tc>
      </w:tr>
      <w:tr w:rsidR="00DA09A5" w:rsidRPr="002746A3" w14:paraId="0AD20BE2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1AE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8935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75F2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8786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ACAD RADIOL</w:t>
            </w:r>
          </w:p>
        </w:tc>
      </w:tr>
      <w:tr w:rsidR="00DA09A5" w:rsidRPr="002746A3" w14:paraId="326260AB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E80C5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ECABA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0E2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93B5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ACT LEARN HIGH EDUC</w:t>
            </w:r>
          </w:p>
        </w:tc>
      </w:tr>
      <w:tr w:rsidR="00DA09A5" w:rsidRPr="002746A3" w14:paraId="4C87BD00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58C4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061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2EC6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412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CLIN TEACH</w:t>
            </w:r>
          </w:p>
        </w:tc>
      </w:tr>
      <w:tr w:rsidR="00DA09A5" w:rsidRPr="002746A3" w14:paraId="7B0A13E0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93A0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26CF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AA32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EF3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P NATL ACAD SCI USA</w:t>
            </w:r>
          </w:p>
        </w:tc>
      </w:tr>
      <w:tr w:rsidR="00DA09A5" w:rsidRPr="002746A3" w14:paraId="7C386AA0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851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A1FE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A508E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5C23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J ECON EDUC</w:t>
            </w:r>
          </w:p>
        </w:tc>
      </w:tr>
      <w:tr w:rsidR="00DA09A5" w:rsidRPr="002746A3" w14:paraId="2B5486D7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7A02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5833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5C3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A92F4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IEEE T EDUC</w:t>
            </w:r>
          </w:p>
        </w:tc>
      </w:tr>
      <w:tr w:rsidR="00DA09A5" w:rsidRPr="002746A3" w14:paraId="308E26F4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A4A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27AA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D5BAF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30186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CURR PHARM TEACH LEA</w:t>
            </w:r>
          </w:p>
        </w:tc>
      </w:tr>
      <w:tr w:rsidR="00DA09A5" w:rsidRPr="002746A3" w14:paraId="670400CA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3E1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2EA8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ABA40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ED3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BMC NURS</w:t>
            </w:r>
          </w:p>
        </w:tc>
      </w:tr>
      <w:tr w:rsidR="00DA09A5" w:rsidRPr="002746A3" w14:paraId="08C5D88B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2CDC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C7D8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6DBA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649F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BRIT J EDUC TECHNOL</w:t>
            </w:r>
          </w:p>
        </w:tc>
      </w:tr>
      <w:tr w:rsidR="00DA09A5" w:rsidRPr="002746A3" w14:paraId="1B9D4FD9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097D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D4B5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DE47E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38D3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NEW ENGL J MED</w:t>
            </w:r>
          </w:p>
        </w:tc>
      </w:tr>
      <w:tr w:rsidR="00DA09A5" w:rsidRPr="002746A3" w14:paraId="08E77982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FBA4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AB2D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CD12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D86C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J EDUC PSYCHOL</w:t>
            </w:r>
          </w:p>
        </w:tc>
      </w:tr>
      <w:tr w:rsidR="00DA09A5" w:rsidRPr="002746A3" w14:paraId="1C0A020C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34A3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24D5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F47E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5BF0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EDUC PSYCHOL REV</w:t>
            </w:r>
          </w:p>
        </w:tc>
      </w:tr>
      <w:tr w:rsidR="00DA09A5" w:rsidRPr="002746A3" w14:paraId="0427E6D4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4380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67BA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4FCA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4F716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ACAD PSYCHIATR</w:t>
            </w:r>
          </w:p>
        </w:tc>
      </w:tr>
      <w:tr w:rsidR="00DA09A5" w:rsidRPr="002746A3" w14:paraId="0BBF4615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12C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04C3C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81DF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2D51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PSYCHOL BULL</w:t>
            </w:r>
          </w:p>
        </w:tc>
      </w:tr>
      <w:tr w:rsidR="00DA09A5" w:rsidRPr="002746A3" w14:paraId="10C84E2B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5C4F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lastRenderedPageBreak/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23E1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5F22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6082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6 INT S ENG ED</w:t>
            </w:r>
          </w:p>
        </w:tc>
      </w:tr>
      <w:tr w:rsidR="00DA09A5" w:rsidRPr="002746A3" w14:paraId="0E0D1F8E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9385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559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80D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B4D31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INT J INNOV SCI MATH</w:t>
            </w:r>
          </w:p>
        </w:tc>
      </w:tr>
      <w:tr w:rsidR="00DA09A5" w:rsidRPr="002746A3" w14:paraId="4F3630AE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3A64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E3D2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D2C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97F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MIND SOC DEV HIGHER</w:t>
            </w:r>
          </w:p>
        </w:tc>
      </w:tr>
      <w:tr w:rsidR="00DA09A5" w:rsidRPr="002746A3" w14:paraId="0333FF59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5B66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D503D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1B7C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5064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BMJ OPEN</w:t>
            </w:r>
          </w:p>
        </w:tc>
      </w:tr>
      <w:tr w:rsidR="00DA09A5" w:rsidRPr="002746A3" w14:paraId="073C8D05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A5E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DEC5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178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D93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REV EDUC RES</w:t>
            </w:r>
          </w:p>
        </w:tc>
      </w:tr>
      <w:tr w:rsidR="00DA09A5" w:rsidRPr="002746A3" w14:paraId="00873165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B17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E200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8BD3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CF0F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AM PSYCHOL</w:t>
            </w:r>
          </w:p>
        </w:tc>
      </w:tr>
      <w:tr w:rsidR="00DA09A5" w:rsidRPr="002746A3" w14:paraId="3B9D635F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92F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963A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1BB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523D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FLIP YOUR CLASSROOM</w:t>
            </w:r>
          </w:p>
        </w:tc>
      </w:tr>
      <w:tr w:rsidR="00DA09A5" w:rsidRPr="002746A3" w14:paraId="16D85B39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130C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7D8A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EA3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9DC6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THEOR PRACT</w:t>
            </w:r>
          </w:p>
        </w:tc>
      </w:tr>
      <w:tr w:rsidR="00DA09A5" w:rsidRPr="002746A3" w14:paraId="6B3AB323" w14:textId="77777777" w:rsidTr="00266C3B"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05D36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9E1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ED20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2C41E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AM J SURG</w:t>
            </w:r>
          </w:p>
        </w:tc>
      </w:tr>
      <w:tr w:rsidR="00DA09A5" w:rsidRPr="002746A3" w14:paraId="3EB6B96A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2E1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033F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480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FA99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J PERS SOC PSYCHOL</w:t>
            </w:r>
          </w:p>
        </w:tc>
      </w:tr>
      <w:tr w:rsidR="00DA09A5" w:rsidRPr="002746A3" w14:paraId="7E7F5F55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FEB0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E5DF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614B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556F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EDUC LEADERSHIP</w:t>
            </w:r>
          </w:p>
        </w:tc>
      </w:tr>
      <w:tr w:rsidR="00DA09A5" w:rsidRPr="002746A3" w14:paraId="23647259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79422D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ECB3C2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B8D33E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3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CF373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INT J TEACH LEARN HI</w:t>
            </w:r>
          </w:p>
        </w:tc>
      </w:tr>
      <w:tr w:rsidR="00E97871" w:rsidRPr="002746A3" w14:paraId="71265D83" w14:textId="77777777" w:rsidTr="00266C3B">
        <w:trPr>
          <w:trHeight w:val="526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385A4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ABF1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1BF61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7C6E7" w14:textId="77777777" w:rsidR="00E97871" w:rsidRPr="002746A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6A3">
              <w:rPr>
                <w:rFonts w:ascii="Times New Roman" w:hAnsi="Times New Roman" w:cs="Times New Roman"/>
                <w:color w:val="000000" w:themeColor="text1"/>
              </w:rPr>
              <w:t>BIOCHEM MOL BIOL EDU</w:t>
            </w:r>
          </w:p>
        </w:tc>
      </w:tr>
    </w:tbl>
    <w:p w14:paraId="67DE635F" w14:textId="77777777" w:rsidR="00E97871" w:rsidRPr="002746A3" w:rsidRDefault="00E97871" w:rsidP="00E97871">
      <w:pPr>
        <w:rPr>
          <w:rFonts w:ascii="Times New Roman" w:hAnsi="Times New Roman" w:cs="Times New Roman"/>
          <w:color w:val="000000" w:themeColor="text1"/>
        </w:rPr>
      </w:pPr>
    </w:p>
    <w:p w14:paraId="37F8E438" w14:textId="77777777" w:rsidR="00E97871" w:rsidRPr="002746A3" w:rsidRDefault="00E97871" w:rsidP="00E97871">
      <w:pPr>
        <w:rPr>
          <w:rFonts w:ascii="Times New Roman" w:hAnsi="Times New Roman" w:cs="Times New Roman"/>
          <w:color w:val="000000" w:themeColor="text1"/>
          <w:lang w:eastAsia="zh-CN"/>
        </w:rPr>
      </w:pPr>
    </w:p>
    <w:sectPr w:rsidR="00E97871" w:rsidRPr="002746A3" w:rsidSect="00073F89">
      <w:pgSz w:w="11906" w:h="16838"/>
      <w:pgMar w:top="1440" w:right="1106" w:bottom="1440" w:left="12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871"/>
    <w:rsid w:val="00073F89"/>
    <w:rsid w:val="00082246"/>
    <w:rsid w:val="000A6629"/>
    <w:rsid w:val="000C1A24"/>
    <w:rsid w:val="001252DD"/>
    <w:rsid w:val="00125F12"/>
    <w:rsid w:val="00126217"/>
    <w:rsid w:val="00175CD1"/>
    <w:rsid w:val="001A09AC"/>
    <w:rsid w:val="00207131"/>
    <w:rsid w:val="0027234B"/>
    <w:rsid w:val="002746A3"/>
    <w:rsid w:val="002F691A"/>
    <w:rsid w:val="00347500"/>
    <w:rsid w:val="00393FDE"/>
    <w:rsid w:val="003D4FB9"/>
    <w:rsid w:val="00403C5B"/>
    <w:rsid w:val="00426817"/>
    <w:rsid w:val="00441EBD"/>
    <w:rsid w:val="00486A17"/>
    <w:rsid w:val="004C6DA7"/>
    <w:rsid w:val="0051599C"/>
    <w:rsid w:val="00553684"/>
    <w:rsid w:val="00562316"/>
    <w:rsid w:val="005949A3"/>
    <w:rsid w:val="005B717A"/>
    <w:rsid w:val="006823FD"/>
    <w:rsid w:val="006D2666"/>
    <w:rsid w:val="006F056B"/>
    <w:rsid w:val="0071336A"/>
    <w:rsid w:val="00723513"/>
    <w:rsid w:val="007331AC"/>
    <w:rsid w:val="00756C51"/>
    <w:rsid w:val="007C777C"/>
    <w:rsid w:val="0083232B"/>
    <w:rsid w:val="008F141B"/>
    <w:rsid w:val="009710E1"/>
    <w:rsid w:val="009C68BC"/>
    <w:rsid w:val="009F0EB3"/>
    <w:rsid w:val="00A07F37"/>
    <w:rsid w:val="00B64A44"/>
    <w:rsid w:val="00B71B8E"/>
    <w:rsid w:val="00BB2BB0"/>
    <w:rsid w:val="00BE1761"/>
    <w:rsid w:val="00C21FF9"/>
    <w:rsid w:val="00D07AF2"/>
    <w:rsid w:val="00D2063D"/>
    <w:rsid w:val="00D354E3"/>
    <w:rsid w:val="00D4270E"/>
    <w:rsid w:val="00D43A4E"/>
    <w:rsid w:val="00DA09A5"/>
    <w:rsid w:val="00DC5BDB"/>
    <w:rsid w:val="00DD51A4"/>
    <w:rsid w:val="00E65BAF"/>
    <w:rsid w:val="00E97871"/>
    <w:rsid w:val="00ED5352"/>
    <w:rsid w:val="00EF18BC"/>
    <w:rsid w:val="00EF26A6"/>
    <w:rsid w:val="00FB11E0"/>
    <w:rsid w:val="00FC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EB21B"/>
  <w15:chartTrackingRefBased/>
  <w15:docId w15:val="{4BEE1A98-0CAF-6C41-8ED7-6CD08417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97871"/>
    <w:rPr>
      <w:kern w:val="0"/>
      <w:sz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8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8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8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871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8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8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8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8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8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87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87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87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87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87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87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978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8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8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8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8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2681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6817"/>
    <w:rPr>
      <w:color w:val="96607D"/>
      <w:u w:val="single"/>
    </w:rPr>
  </w:style>
  <w:style w:type="paragraph" w:customStyle="1" w:styleId="msonormal0">
    <w:name w:val="msonormal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3">
    <w:name w:val="xl63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e@connect.hku.hk</dc:creator>
  <cp:keywords/>
  <dc:description/>
  <cp:lastModifiedBy>Amy Schwartz JMIR</cp:lastModifiedBy>
  <cp:revision>2</cp:revision>
  <dcterms:created xsi:type="dcterms:W3CDTF">2024-05-30T13:42:00Z</dcterms:created>
  <dcterms:modified xsi:type="dcterms:W3CDTF">2024-05-30T13:42:00Z</dcterms:modified>
</cp:coreProperties>
</file>